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GraphPalatino-Roman;SimSu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raphPalatino-Roman;SimSun" w:cs="Times New Roman" w:ascii="Times New Roman" w:hAnsi="Times New Roman"/>
          <w:color w:val="000000"/>
          <w:sz w:val="24"/>
        </w:rPr>
        <w:t xml:space="preserve">The outlier loci identified by BayeScan and </w:t>
      </w:r>
      <w:r>
        <w:rPr>
          <w:rFonts w:eastAsia="GraphPalatino-Roman;SimSun" w:cs="Times New Roman" w:ascii="Times New Roman" w:hAnsi="Times New Roman"/>
          <w:color w:val="000000"/>
          <w:sz w:val="24"/>
        </w:rPr>
        <w:t>Arlequin</w:t>
      </w:r>
    </w:p>
    <w:p>
      <w:pPr>
        <w:pStyle w:val="Normal"/>
        <w:autoSpaceDE w:val="false"/>
        <w:rPr>
          <w:rFonts w:ascii="Times New Roman" w:hAnsi="Times New Roman" w:eastAsia="GraphPalatino-Roman;SimSun" w:cs="Times New Roman"/>
          <w:color w:val="000000"/>
          <w:sz w:val="24"/>
        </w:rPr>
      </w:pPr>
      <w:r>
        <w:rPr>
          <w:rFonts w:eastAsia="GraphPalatino-Roman;SimSun" w:cs="Times New Roman" w:ascii="Times New Roman" w:hAnsi="Times New Roman"/>
          <w:color w:val="00000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50620</wp:posOffset>
                </wp:positionH>
                <wp:positionV relativeFrom="paragraph">
                  <wp:posOffset>80010</wp:posOffset>
                </wp:positionV>
                <wp:extent cx="59169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69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18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080"/>
                              <w:gridCol w:w="2226"/>
                              <w:gridCol w:w="1157"/>
                              <w:gridCol w:w="833"/>
                              <w:gridCol w:w="635"/>
                              <w:gridCol w:w="760"/>
                              <w:gridCol w:w="1350"/>
                              <w:gridCol w:w="127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ayeScan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rlequ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osterior probability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log10(PO)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q-valu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Observe 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F</w:t>
                                  </w:r>
                                  <w:r>
                                    <w:rPr>
                                      <w:rStyle w:val="Font71"/>
                                      <w:vertAlign w:val="subscript"/>
                                      <w:lang w:bidi="ar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</w:t>
                                  </w:r>
                                  <w:r>
                                    <w:rPr>
                                      <w:rStyle w:val="Font71"/>
                                      <w:vertAlign w:val="subscript"/>
                                      <w:lang w:bidi="ar"/>
                                    </w:rPr>
                                    <w:t>ST</w:t>
                                  </w: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 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9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23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92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3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-0.02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49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17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1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6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98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657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759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68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8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049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31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21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659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223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86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35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666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23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993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0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58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84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06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54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66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7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378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07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63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98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2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394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097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77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542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9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258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-111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16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648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2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316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-13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96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-30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-104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56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-133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7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-147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5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-19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46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242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3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457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-56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11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-8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140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-23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487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27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-30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98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744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680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-10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175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1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-25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-0.001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-60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491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4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-82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7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-113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8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-223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3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-30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95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24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-37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64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92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-43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004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-8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-0.014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199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07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223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68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26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161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73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30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878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31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639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62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94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24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7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534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37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-709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286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6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5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10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98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657 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003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915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129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3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20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087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85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27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.090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821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37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733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719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443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724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-626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17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82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19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5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26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-0.005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27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.774 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389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87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3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39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6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-65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69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-9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4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-14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94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-21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1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-238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61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-327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0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6-85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9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6-16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4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6-38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92 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0.044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.9pt;height:595.3pt;mso-wrap-distance-left:9pt;mso-wrap-distance-right:9pt;mso-wrap-distance-top:0pt;mso-wrap-distance-bottom:0pt;margin-top:6.3pt;mso-position-vertical-relative:text;margin-left:90.6pt;mso-position-horizontal-relative:page">
                <v:fill opacity="0f"/>
                <v:textbox inset="0in,0in,0in,0in">
                  <w:txbxContent>
                    <w:tbl>
                      <w:tblPr>
                        <w:tblW w:w="9318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080"/>
                        <w:gridCol w:w="2226"/>
                        <w:gridCol w:w="1157"/>
                        <w:gridCol w:w="833"/>
                        <w:gridCol w:w="635"/>
                        <w:gridCol w:w="760"/>
                        <w:gridCol w:w="1350"/>
                        <w:gridCol w:w="127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851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ayeScan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rlequi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osterior probability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log10(PO)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q-value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Observe 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F</w:t>
                            </w:r>
                            <w:r>
                              <w:rPr>
                                <w:rStyle w:val="Font71"/>
                                <w:vertAlign w:val="subscript"/>
                                <w:lang w:bidi="ar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</w:t>
                            </w:r>
                            <w:r>
                              <w:rPr>
                                <w:rStyle w:val="Font71"/>
                                <w:vertAlign w:val="subscript"/>
                                <w:lang w:bidi="ar"/>
                              </w:rPr>
                              <w:t>ST</w:t>
                            </w:r>
                            <w:r>
                              <w:rPr>
                                <w:rStyle w:val="Font51"/>
                                <w:lang w:bidi="ar"/>
                              </w:rPr>
                              <w:t> P-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96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23 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92 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3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-0.02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5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49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17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1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6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98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657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759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68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8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049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31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21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659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223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86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35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1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666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23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993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0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2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586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84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6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06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54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66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7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378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07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63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98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2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394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097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77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542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9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258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-111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16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648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2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316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-13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96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-306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-104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56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-133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7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5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-147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5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-19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46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242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3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457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-566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11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-86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140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-23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487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27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3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-30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98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744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680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-10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175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1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-25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-0.001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5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-60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491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4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-82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7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-113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8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3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-223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3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-30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95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24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6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-37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64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92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-43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004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-8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-0.014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2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199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07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223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68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6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26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161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73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30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878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31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639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62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94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24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7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534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37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-709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286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6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5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10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98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657 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003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915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2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129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3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20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087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85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6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276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.090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821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37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733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719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443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724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-626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17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82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9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19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5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9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26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-0.005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2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27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.774 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389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87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39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39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6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-65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69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-9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4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-14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94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-21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1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-238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61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1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-327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0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2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6-85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9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0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6-16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4 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2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6-381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92 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0.044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GraphPalatino-Roman;SimSun" w:cs="Times New Roman"/>
          <w:color w:val="000000"/>
          <w:sz w:val="24"/>
        </w:rPr>
      </w:pPr>
      <w:r>
        <w:rPr>
          <w:rFonts w:eastAsia="GraphPalatino-Roman;SimSun"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420"/>
          <w:tab w:val="left" w:pos="3280" w:leader="none"/>
        </w:tabs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1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contextualSpacing/>
      <w:outlineLvl w:val="0"/>
    </w:pPr>
    <w:rPr>
      <w:b/>
      <w:kern w:val="2"/>
      <w:sz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16">
    <w:name w:val="16"/>
    <w:qFormat/>
    <w:rPr>
      <w:rFonts w:ascii="Times New Roman" w:hAnsi="Times New Roman" w:cs="Times New Roman"/>
      <w:sz w:val="24"/>
      <w:szCs w:val="24"/>
    </w:rPr>
  </w:style>
  <w:style w:type="character" w:styleId="15">
    <w:name w:val="15"/>
    <w:qFormat/>
    <w:rPr>
      <w:rFonts w:ascii="Times New Roman" w:hAnsi="Times New Roman" w:cs="Times New Roman"/>
      <w:sz w:val="24"/>
      <w:szCs w:val="24"/>
    </w:rPr>
  </w:style>
  <w:style w:type="character" w:styleId="17">
    <w:name w:val="17"/>
    <w:qFormat/>
    <w:rPr>
      <w:rFonts w:ascii="Times New Roman" w:hAnsi="Times New Roman" w:cs="Times New Roman"/>
      <w:i/>
      <w:iCs/>
      <w:sz w:val="24"/>
      <w:szCs w:val="24"/>
    </w:rPr>
  </w:style>
  <w:style w:type="character" w:styleId="Font21">
    <w:name w:val="font21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2">
    <w:name w:val="样式2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eastAsia="SimHei;黑体" w:cs="Times New Roman"/>
      <w:b w:val="false"/>
      <w:sz w:val="28"/>
      <w:szCs w:val="22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8:44:00Z</dcterms:created>
  <dc:creator>Administrator</dc:creator>
  <dc:description/>
  <cp:keywords/>
  <dc:language>en-US</dc:language>
  <cp:lastModifiedBy>NSARANA</cp:lastModifiedBy>
  <dcterms:modified xsi:type="dcterms:W3CDTF">2019-07-27T14:54:00Z</dcterms:modified>
  <cp:revision>6</cp:revision>
  <dc:subject/>
  <dc:title>Additional file 1 The outlier loci identified by BayeScan and Arlequi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  <property fmtid="{D5CDD505-2E9C-101B-9397-08002B2CF9AE}" pid="3" name="Total_Editing_Time">
    <vt:lpwstr>Total_Editing_Time</vt:lpwstr>
  </property>
</Properties>
</file>